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0E62C" w14:textId="070777BC" w:rsidR="00EB35E4" w:rsidRPr="00C24A71" w:rsidRDefault="008D54C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1. </w:t>
      </w:r>
      <w:r w:rsidR="00C24A71" w:rsidRPr="008D54CD">
        <w:rPr>
          <w:lang w:val="en-US"/>
        </w:rPr>
        <w:t>Net monetary Benefit vs. Willingness-to-Pay</w:t>
      </w:r>
    </w:p>
    <w:p w14:paraId="5D856297" w14:textId="563CC8E2" w:rsidR="00C24A71" w:rsidRDefault="00B30BAA">
      <w:pPr>
        <w:rPr>
          <w:lang w:val="en-US"/>
        </w:rPr>
      </w:pPr>
      <w:r w:rsidRPr="00B30BAA">
        <w:rPr>
          <w:noProof/>
          <w:lang w:val="en-US"/>
        </w:rPr>
        <w:drawing>
          <wp:inline distT="0" distB="0" distL="0" distR="0" wp14:anchorId="74F36B40" wp14:editId="6C650C0F">
            <wp:extent cx="5612130" cy="3155315"/>
            <wp:effectExtent l="0" t="0" r="7620" b="6985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DDB81" w14:textId="63FAA3EB" w:rsidR="00DD2C4D" w:rsidRDefault="00DD2C4D">
      <w:pPr>
        <w:rPr>
          <w:lang w:val="en-US"/>
        </w:rPr>
      </w:pPr>
      <w:r>
        <w:rPr>
          <w:lang w:val="en-US"/>
        </w:rPr>
        <w:t xml:space="preserve">EVPI: </w:t>
      </w:r>
      <w:r w:rsidRPr="00DD2C4D">
        <w:rPr>
          <w:lang w:val="en-US"/>
        </w:rPr>
        <w:t>expected value of perfect information</w:t>
      </w:r>
    </w:p>
    <w:p w14:paraId="646F055E" w14:textId="650336BB" w:rsidR="00DD2C4D" w:rsidRDefault="00DD2C4D">
      <w:pPr>
        <w:rPr>
          <w:lang w:val="en-US"/>
        </w:rPr>
      </w:pPr>
      <w:r>
        <w:rPr>
          <w:lang w:val="en-US"/>
        </w:rPr>
        <w:t xml:space="preserve">EVPPI: </w:t>
      </w:r>
      <w:r w:rsidRPr="00DD2C4D">
        <w:rPr>
          <w:lang w:val="en-US"/>
        </w:rPr>
        <w:t xml:space="preserve">Expected Value of Partially Perfect Information </w:t>
      </w:r>
    </w:p>
    <w:p w14:paraId="5C5074C3" w14:textId="41A66877" w:rsidR="00DD2C4D" w:rsidRDefault="00DD2C4D">
      <w:pPr>
        <w:rPr>
          <w:lang w:val="en-US"/>
        </w:rPr>
      </w:pPr>
      <w:r>
        <w:rPr>
          <w:lang w:val="en-US"/>
        </w:rPr>
        <w:t xml:space="preserve">WTP: </w:t>
      </w:r>
      <w:r w:rsidRPr="00DD2C4D">
        <w:rPr>
          <w:lang w:val="en-US"/>
        </w:rPr>
        <w:t>Willingness to pay</w:t>
      </w:r>
    </w:p>
    <w:p w14:paraId="550B59BA" w14:textId="75D8A727" w:rsidR="00CF6A09" w:rsidRPr="00CF6A09" w:rsidRDefault="008D54C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2. </w:t>
      </w:r>
      <w:r w:rsidR="00995ED3" w:rsidRPr="008D54CD">
        <w:rPr>
          <w:lang w:val="en-US"/>
        </w:rPr>
        <w:t>Distribution of incremental net monetary benefit</w:t>
      </w:r>
      <w:r w:rsidR="00995ED3">
        <w:rPr>
          <w:b/>
          <w:bCs/>
          <w:lang w:val="en-US"/>
        </w:rPr>
        <w:t xml:space="preserve"> </w:t>
      </w:r>
    </w:p>
    <w:p w14:paraId="4BF3DB4A" w14:textId="121B8CEE" w:rsidR="00C24A71" w:rsidRDefault="00995ED3">
      <w:pPr>
        <w:rPr>
          <w:lang w:val="en-US"/>
        </w:rPr>
      </w:pPr>
      <w:r w:rsidRPr="00995ED3">
        <w:rPr>
          <w:noProof/>
          <w:lang w:val="en-US"/>
        </w:rPr>
        <w:drawing>
          <wp:inline distT="0" distB="0" distL="0" distR="0" wp14:anchorId="45FA52F6" wp14:editId="4AC628E1">
            <wp:extent cx="5612130" cy="3155315"/>
            <wp:effectExtent l="0" t="0" r="7620" b="6985"/>
            <wp:docPr id="2" name="Imagen 2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Histogram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FB520" w14:textId="645ECA95" w:rsidR="00C24A71" w:rsidRPr="00C24A71" w:rsidRDefault="00C24A71">
      <w:pPr>
        <w:rPr>
          <w:lang w:val="en-US"/>
        </w:rPr>
      </w:pPr>
    </w:p>
    <w:sectPr w:rsidR="00C24A71" w:rsidRPr="00C24A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SwtDAyMTM0M7QwMjVS0lEKTi0uzszPAykwqgUAr8urvCwAAAA="/>
  </w:docVars>
  <w:rsids>
    <w:rsidRoot w:val="00EB35E4"/>
    <w:rsid w:val="0071026C"/>
    <w:rsid w:val="007B6E8B"/>
    <w:rsid w:val="008A2F2D"/>
    <w:rsid w:val="008D54CD"/>
    <w:rsid w:val="00995ED3"/>
    <w:rsid w:val="00B30BAA"/>
    <w:rsid w:val="00BB5772"/>
    <w:rsid w:val="00C24A71"/>
    <w:rsid w:val="00CF6A09"/>
    <w:rsid w:val="00DD2C4D"/>
    <w:rsid w:val="00EB35E4"/>
    <w:rsid w:val="00FA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2836F"/>
  <w15:chartTrackingRefBased/>
  <w15:docId w15:val="{5FD5A43F-6482-4805-8AD8-324D672C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ANTONIO BUENDIA RODRIGUEZ</dc:creator>
  <cp:keywords/>
  <dc:description/>
  <cp:lastModifiedBy>Buendia Rodriguez, Jefferson</cp:lastModifiedBy>
  <cp:revision>6</cp:revision>
  <dcterms:created xsi:type="dcterms:W3CDTF">2022-12-06T02:22:00Z</dcterms:created>
  <dcterms:modified xsi:type="dcterms:W3CDTF">2023-12-14T11:49:00Z</dcterms:modified>
</cp:coreProperties>
</file>